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Parame</w:t>
      </w:r>
      <w:r>
        <w:rPr/>
        <w:t>ters used in HTGM analys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database ver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., 20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Miner ver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b HTG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Miner buil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sourc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Prot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idence code leve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 referenc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ony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R threshol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 threshol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est category siz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st category siz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 categor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150 biological proc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01:00Z</dcterms:created>
  <dc:creator>NCI NIH</dc:creator>
  <dc:description/>
  <cp:keywords/>
  <dc:language>en-US</dc:language>
  <cp:lastModifiedBy>NCI NIH</cp:lastModifiedBy>
  <dcterms:modified xsi:type="dcterms:W3CDTF">2011-12-26T20:10:00Z</dcterms:modified>
  <cp:revision>3</cp:revision>
  <dc:subject/>
  <dc:title/>
</cp:coreProperties>
</file>